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59505F"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6D54A9"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AE4188"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FC8CB1"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14F970"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B2216B"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759013"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S</w:t>
            </w:r>
            <w:r w:rsidR="009467C1">
              <w:rPr>
                <w:rFonts w:ascii="Arial" w:hAnsi="Arial" w:cs="Arial"/>
                <w:color w:val="auto"/>
                <w:sz w:val="18"/>
                <w:szCs w:val="18"/>
              </w:rPr>
              <w:t>M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C0B2C8"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977FCA"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0E601E"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8A42C7"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30AB00"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1D0F9F"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ECFA76"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31839D"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92F4E1"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C92339"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EA25D0"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099DDC"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F9C063" w:rsidR="006E5FE2"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41E4A8" w:rsidR="006E5FE2"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EDF4F3"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DAC1C1"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47DAC9"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4FD37A" w:rsidR="00FB3483" w:rsidRPr="00930A31" w:rsidRDefault="009467C1" w:rsidP="005979B8">
            <w:pPr>
              <w:pStyle w:val="Default"/>
              <w:spacing w:before="40" w:after="40"/>
              <w:rPr>
                <w:rFonts w:ascii="Arial" w:hAnsi="Arial" w:cs="Arial"/>
                <w:color w:val="auto"/>
                <w:sz w:val="18"/>
                <w:szCs w:val="18"/>
              </w:rPr>
            </w:pPr>
            <w:r>
              <w:rPr>
                <w:rFonts w:ascii="Arial" w:hAnsi="Arial" w:cs="Arial"/>
                <w:color w:val="auto"/>
                <w:sz w:val="18"/>
                <w:szCs w:val="18"/>
              </w:rPr>
              <w:t>SM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B975D6" w:rsidR="00FB3483"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0EAC67" w:rsidR="00930A31" w:rsidRPr="00930A31" w:rsidRDefault="009467C1" w:rsidP="005979B8">
            <w:pPr>
              <w:pStyle w:val="Default"/>
              <w:spacing w:before="40" w:after="40"/>
              <w:rPr>
                <w:rFonts w:ascii="Arial" w:hAnsi="Arial" w:cs="Arial"/>
                <w:color w:val="auto"/>
                <w:sz w:val="18"/>
                <w:szCs w:val="18"/>
              </w:rPr>
            </w:pPr>
            <w:r>
              <w:rPr>
                <w:rFonts w:ascii="Arial" w:hAnsi="Arial" w:cs="Arial"/>
                <w:color w:val="auto"/>
                <w:sz w:val="18"/>
                <w:szCs w:val="18"/>
              </w:rPr>
              <w:t>SM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5E0C18" w:rsidR="00930A31" w:rsidRPr="00930A31" w:rsidRDefault="009467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22D241"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6B409B" w:rsidR="00930A31" w:rsidRPr="00930A31" w:rsidRDefault="00F66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04826E" w:rsidR="00FB3483" w:rsidRPr="00930A31" w:rsidRDefault="009467C1" w:rsidP="005979B8">
            <w:pPr>
              <w:pStyle w:val="Default"/>
              <w:spacing w:before="40" w:after="40"/>
              <w:rPr>
                <w:rFonts w:ascii="Arial" w:hAnsi="Arial" w:cs="Arial"/>
                <w:color w:val="auto"/>
                <w:sz w:val="18"/>
                <w:szCs w:val="18"/>
              </w:rPr>
            </w:pPr>
            <w:r>
              <w:rPr>
                <w:rFonts w:ascii="Arial" w:hAnsi="Arial" w:cs="Arial"/>
                <w:color w:val="auto"/>
                <w:sz w:val="18"/>
                <w:szCs w:val="18"/>
              </w:rPr>
              <w:t>SM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679205" w:rsidR="00077B44"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76B659"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F9C5CE"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CAB6A5"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866A35"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721784"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51713E"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B9C987" w:rsidR="00930A31"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35B444" w:rsidR="00077B44"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379AAD" w:rsidR="00077B44"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AA597B" w:rsidR="00077B44" w:rsidRPr="00930A31" w:rsidRDefault="00F663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25D941C" w:rsidR="00947707" w:rsidRPr="00930A31" w:rsidRDefault="009857B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83DB53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67C1"/>
    <w:rsid w:val="00947707"/>
    <w:rsid w:val="009827E5"/>
    <w:rsid w:val="009857B1"/>
    <w:rsid w:val="00A215D2"/>
    <w:rsid w:val="00A86593"/>
    <w:rsid w:val="00AB79CE"/>
    <w:rsid w:val="00AE4BBD"/>
    <w:rsid w:val="00B51910"/>
    <w:rsid w:val="00C22710"/>
    <w:rsid w:val="00D91849"/>
    <w:rsid w:val="00D95D84"/>
    <w:rsid w:val="00DC4F19"/>
    <w:rsid w:val="00E324A8"/>
    <w:rsid w:val="00E66E3A"/>
    <w:rsid w:val="00EB610E"/>
    <w:rsid w:val="00F6634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IA ATANAS MARCEV</cp:lastModifiedBy>
  <cp:revision>2</cp:revision>
  <cp:lastPrinted>2020-11-24T03:02:00Z</cp:lastPrinted>
  <dcterms:created xsi:type="dcterms:W3CDTF">2024-03-13T11:22:00Z</dcterms:created>
  <dcterms:modified xsi:type="dcterms:W3CDTF">2024-03-13T11:22:00Z</dcterms:modified>
</cp:coreProperties>
</file>